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5156F1">
      <w:pP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File S9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 GRADE Summary</w:t>
      </w:r>
    </w:p>
    <w:p w14:paraId="123E8F4F">
      <w:pP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drawing>
          <wp:inline distT="0" distB="0" distL="114300" distR="114300">
            <wp:extent cx="5266055" cy="4794250"/>
            <wp:effectExtent l="0" t="0" r="4445" b="6350"/>
            <wp:docPr id="2" name="图片 2" descr="GRAD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RAD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79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D567D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.S1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he GRADE Summary in Supplements and Protein Source Model</w:t>
      </w:r>
    </w:p>
    <w:p w14:paraId="40580DEE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6055" cy="4794250"/>
            <wp:effectExtent l="0" t="0" r="4445" b="6350"/>
            <wp:docPr id="3" name="图片 3" descr="GRAD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RADE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79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FB824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.S2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he GRADE Summary in Extra and Overall Protein Dose Model</w:t>
      </w:r>
    </w:p>
    <w:p w14:paraId="474FDABC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5B35FC77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6055" cy="4719320"/>
            <wp:effectExtent l="0" t="0" r="4445" b="5080"/>
            <wp:docPr id="4" name="图片 4" descr="GRAD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RADE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71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50AF5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.S3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he GRADE Summary in Protein Timing and Energy Model</w:t>
      </w:r>
    </w:p>
    <w:p w14:paraId="40BDB382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288FE148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6055" cy="4719320"/>
            <wp:effectExtent l="0" t="0" r="4445" b="5080"/>
            <wp:docPr id="5" name="图片 5" descr="GRAD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RADE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71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2AD39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.S4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he GRADE Summary in Fasted and Design Model</w:t>
      </w:r>
    </w:p>
    <w:p w14:paraId="1093B721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469793C4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6055" cy="3866515"/>
            <wp:effectExtent l="0" t="0" r="4445" b="6985"/>
            <wp:docPr id="1" name="图片 1" descr="GRAD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ADE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86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EE986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.S5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he GRADE Summary in Performance Model (Endurance, Muscle Strength, Glycogen and Fatigue) and Acute-Chronic Model</w:t>
      </w:r>
    </w:p>
    <w:p w14:paraId="2C890879"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6055" cy="3040380"/>
            <wp:effectExtent l="0" t="0" r="4445" b="7620"/>
            <wp:docPr id="7" name="图片 7" descr="GRAD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RADE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04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C7BEB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.S6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he GRADE Summary in Interaction Model</w:t>
      </w:r>
    </w:p>
    <w:bookmarkEnd w:id="0"/>
    <w:p w14:paraId="790F1FE5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121813"/>
    <w:rsid w:val="14CC12C4"/>
    <w:rsid w:val="215F7BE5"/>
    <w:rsid w:val="235B0A6F"/>
    <w:rsid w:val="42D22646"/>
    <w:rsid w:val="493D1B2F"/>
    <w:rsid w:val="6581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8</Words>
  <Characters>378</Characters>
  <Lines>0</Lines>
  <Paragraphs>0</Paragraphs>
  <TotalTime>4</TotalTime>
  <ScaleCrop>false</ScaleCrop>
  <LinksUpToDate>false</LinksUpToDate>
  <CharactersWithSpaces>43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08:03:00Z</dcterms:created>
  <dc:creator>16693</dc:creator>
  <cp:lastModifiedBy>"Lycoris radiate_。</cp:lastModifiedBy>
  <dcterms:modified xsi:type="dcterms:W3CDTF">2025-12-10T09:3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2FjOGVjZjA0ZjcyZmQ2MmRiNmM0OWFiZWUzMTM3YWMiLCJ1c2VySWQiOiIyNzM4NzQ3MzcifQ==</vt:lpwstr>
  </property>
  <property fmtid="{D5CDD505-2E9C-101B-9397-08002B2CF9AE}" pid="4" name="ICV">
    <vt:lpwstr>9573879C3EB6425592AE3D8A0F49CC02_12</vt:lpwstr>
  </property>
</Properties>
</file>